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BB200" w14:textId="77777777" w:rsidR="00547A3B" w:rsidRDefault="00547A3B"/>
    <w:p w14:paraId="4E6838E6" w14:textId="77777777" w:rsidR="003574D9" w:rsidRDefault="003574D9"/>
    <w:p w14:paraId="27212663" w14:textId="1AE718A7" w:rsidR="003574D9" w:rsidRDefault="003574D9" w:rsidP="008D2017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3574D9">
        <w:rPr>
          <w:rFonts w:ascii="Times New Roman" w:hAnsi="Times New Roman" w:cs="Times New Roman"/>
          <w:b/>
          <w:bCs/>
          <w:sz w:val="24"/>
          <w:szCs w:val="32"/>
        </w:rPr>
        <w:t>Supplementary Table</w:t>
      </w:r>
      <w:r w:rsidR="006F1059">
        <w:rPr>
          <w:rFonts w:ascii="Times New Roman" w:hAnsi="Times New Roman" w:cs="Times New Roman"/>
          <w:b/>
          <w:bCs/>
          <w:sz w:val="24"/>
          <w:szCs w:val="32"/>
        </w:rPr>
        <w:t xml:space="preserve"> 1</w:t>
      </w:r>
      <w:r w:rsidRPr="003574D9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3574D9">
        <w:rPr>
          <w:rFonts w:ascii="Times New Roman" w:hAnsi="Times New Roman" w:cs="Times New Roman"/>
          <w:sz w:val="24"/>
          <w:szCs w:val="32"/>
        </w:rPr>
        <w:t>Information on the monkeys used in the experiment and the proportion of tuft cells in their pancreatic ducts.</w:t>
      </w:r>
      <w:r w:rsidR="008D2017" w:rsidRPr="003574D9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134"/>
        <w:gridCol w:w="1134"/>
        <w:gridCol w:w="1134"/>
        <w:gridCol w:w="1134"/>
      </w:tblGrid>
      <w:tr w:rsidR="00A1517F" w:rsidRPr="002E09B2" w14:paraId="277F160A" w14:textId="77777777" w:rsidTr="002E09B2">
        <w:trPr>
          <w:trHeight w:val="420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2FC1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E09B2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Speci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F712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E09B2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6653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E09B2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507F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1F1F1F"/>
                <w:kern w:val="0"/>
                <w:szCs w:val="21"/>
                <w14:ligatures w14:val="none"/>
              </w:rPr>
            </w:pPr>
            <w:r w:rsidRPr="002E09B2">
              <w:rPr>
                <w:rFonts w:ascii="Arial" w:eastAsia="Yu Gothic" w:hAnsi="Arial" w:cs="Arial"/>
                <w:b/>
                <w:bCs/>
                <w:color w:val="1F1F1F"/>
                <w:kern w:val="0"/>
                <w:szCs w:val="21"/>
                <w14:ligatures w14:val="none"/>
              </w:rPr>
              <w:t>PV (%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09E0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E09B2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Head (%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CC3D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E09B2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Body (%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0F5C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E09B2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Tail (%)</w:t>
            </w:r>
          </w:p>
        </w:tc>
      </w:tr>
      <w:tr w:rsidR="00A1517F" w:rsidRPr="002E09B2" w14:paraId="10F49B2C" w14:textId="77777777" w:rsidTr="002E09B2">
        <w:trPr>
          <w:trHeight w:val="380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A66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09B2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Mulatta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40CF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24D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2 years, 10 month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EA4B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FC51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6.2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453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A722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8.76</w:t>
            </w:r>
          </w:p>
        </w:tc>
      </w:tr>
      <w:tr w:rsidR="00A1517F" w:rsidRPr="002E09B2" w14:paraId="7FBFBBB2" w14:textId="77777777" w:rsidTr="002E09B2">
        <w:trPr>
          <w:trHeight w:val="3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2F195F8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09B2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Fusc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12FA4C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192015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4 years, 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6F0A3BE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8C668E5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B2EDDC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5BF480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39.0</w:t>
            </w:r>
          </w:p>
        </w:tc>
      </w:tr>
      <w:tr w:rsidR="00A1517F" w:rsidRPr="002E09B2" w14:paraId="381D96C1" w14:textId="77777777" w:rsidTr="002E09B2">
        <w:trPr>
          <w:trHeight w:val="3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9CC3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09B2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Fusc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E3D8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AD0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7 years, 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C322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377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93FA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BD0D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A1517F" w:rsidRPr="002E09B2" w14:paraId="1235B3CC" w14:textId="77777777" w:rsidTr="002E09B2">
        <w:trPr>
          <w:trHeight w:val="3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2D4DB1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09B2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Mulat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0A687F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57D13D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7 years, 3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02E9CD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D032BE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2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537719F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B0ECF5B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</w:tr>
      <w:tr w:rsidR="00A1517F" w:rsidRPr="002E09B2" w14:paraId="220D2190" w14:textId="77777777" w:rsidTr="002E09B2">
        <w:trPr>
          <w:trHeight w:val="3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5581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09B2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Mulat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F8C6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A5A4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 yea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2A8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C12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DBD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B546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A1517F" w:rsidRPr="002E09B2" w14:paraId="47CD3BAC" w14:textId="77777777" w:rsidTr="002E09B2">
        <w:trPr>
          <w:trHeight w:val="380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CCD50C6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09B2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Mulat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BA0B65D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F80DFFA" w14:textId="77777777" w:rsidR="00A1517F" w:rsidRPr="002E09B2" w:rsidRDefault="00A1517F" w:rsidP="00A1517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22 years, 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E1D83FE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8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D5D58A7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11ECD0C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5ACF8B0" w14:textId="77777777" w:rsidR="00A1517F" w:rsidRPr="002E09B2" w:rsidRDefault="00A1517F" w:rsidP="00A1517F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E09B2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</w:tr>
    </w:tbl>
    <w:p w14:paraId="13E87A05" w14:textId="77777777" w:rsidR="00A1517F" w:rsidRPr="00A1517F" w:rsidRDefault="00A1517F" w:rsidP="008D2017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A1517F" w:rsidRPr="00A1517F" w:rsidSect="00243201">
      <w:pgSz w:w="12240" w:h="15840"/>
      <w:pgMar w:top="1985" w:right="1701" w:bottom="1701" w:left="1701" w:header="851" w:footer="992" w:gutter="0"/>
      <w:cols w:space="425"/>
      <w:docGrid w:type="lines" w:linePitch="360" w:charSpace="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7983C" w14:textId="77777777" w:rsidR="00EF3214" w:rsidRDefault="00EF3214" w:rsidP="00A1517F">
      <w:r>
        <w:separator/>
      </w:r>
    </w:p>
  </w:endnote>
  <w:endnote w:type="continuationSeparator" w:id="0">
    <w:p w14:paraId="39E675C4" w14:textId="77777777" w:rsidR="00EF3214" w:rsidRDefault="00EF3214" w:rsidP="00A15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B5FD6" w14:textId="77777777" w:rsidR="00EF3214" w:rsidRDefault="00EF3214" w:rsidP="00A1517F">
      <w:r>
        <w:separator/>
      </w:r>
    </w:p>
  </w:footnote>
  <w:footnote w:type="continuationSeparator" w:id="0">
    <w:p w14:paraId="589D4137" w14:textId="77777777" w:rsidR="00EF3214" w:rsidRDefault="00EF3214" w:rsidP="00A15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mirrorMargins/>
  <w:bordersDoNotSurroundHeader/>
  <w:bordersDoNotSurroundFooter/>
  <w:proofState w:spelling="clean" w:grammar="clean"/>
  <w:defaultTabStop w:val="840"/>
  <w:evenAndOddHeaders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D9"/>
    <w:rsid w:val="00086A92"/>
    <w:rsid w:val="001D53B9"/>
    <w:rsid w:val="00243201"/>
    <w:rsid w:val="002E09B2"/>
    <w:rsid w:val="003574D9"/>
    <w:rsid w:val="00547A3B"/>
    <w:rsid w:val="00550A62"/>
    <w:rsid w:val="006F1059"/>
    <w:rsid w:val="008A3E54"/>
    <w:rsid w:val="008D2017"/>
    <w:rsid w:val="00A1517F"/>
    <w:rsid w:val="00C76477"/>
    <w:rsid w:val="00E609E9"/>
    <w:rsid w:val="00EF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40DEE"/>
  <w15:chartTrackingRefBased/>
  <w15:docId w15:val="{B45E5C77-C157-4D49-BCD8-A699BCB0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74D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4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4D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4D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4D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4D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4D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4D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74D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574D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74D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574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74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74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74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74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74D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574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5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74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574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74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574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74D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574D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574D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74D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1517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1517F"/>
  </w:style>
  <w:style w:type="paragraph" w:styleId="ac">
    <w:name w:val="footer"/>
    <w:basedOn w:val="a"/>
    <w:link w:val="ad"/>
    <w:uiPriority w:val="99"/>
    <w:unhideWhenUsed/>
    <w:rsid w:val="00A1517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15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7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介 坂口</dc:creator>
  <cp:keywords/>
  <dc:description/>
  <cp:lastModifiedBy>恒介 坂口</cp:lastModifiedBy>
  <cp:revision>3</cp:revision>
  <dcterms:created xsi:type="dcterms:W3CDTF">2025-03-11T11:42:00Z</dcterms:created>
  <dcterms:modified xsi:type="dcterms:W3CDTF">2025-03-11T15:05:00Z</dcterms:modified>
</cp:coreProperties>
</file>